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  <w:lang w:val="en-US"/>
        </w:rPr>
        <w:t xml:space="preserve">Table S1A - </w:t>
      </w:r>
      <w:r>
        <w:rPr>
          <w:rFonts w:cs="Calibri,Bold"/>
          <w:u w:val="single"/>
          <w:lang w:val="en-US" w:eastAsia="de-DE"/>
        </w:rPr>
        <w:t>Evaluation of low sequencing depth assembly with LOCAS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tbl>
      <w:tblPr>
        <w:tblW w:w="1295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863"/>
        <w:gridCol w:w="960"/>
        <w:gridCol w:w="960"/>
        <w:gridCol w:w="960"/>
        <w:gridCol w:w="960"/>
        <w:gridCol w:w="960"/>
        <w:gridCol w:w="1141"/>
        <w:gridCol w:w="992"/>
        <w:gridCol w:w="1276"/>
        <w:gridCol w:w="1174"/>
        <w:gridCol w:w="846"/>
      </w:tblGrid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4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5.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9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81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2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79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01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4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4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7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9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65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1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4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3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05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64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4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1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9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4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8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2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4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9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7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09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90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01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38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68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6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4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3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2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30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1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5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1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33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3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8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6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0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0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0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6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8.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28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9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0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0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4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69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3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6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5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9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6.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5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01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6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7.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22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9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2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1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6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01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40</w:t>
            </w:r>
          </w:p>
        </w:tc>
      </w:tr>
    </w:tbl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/>
      </w:pPr>
      <w:r>
        <w:rPr>
          <w:u w:val="single"/>
          <w:lang w:val="en-US"/>
        </w:rPr>
        <w:t xml:space="preserve">Table S1B - </w:t>
      </w:r>
      <w:r>
        <w:rPr>
          <w:rFonts w:cs="Calibri,Bold"/>
          <w:u w:val="single"/>
          <w:lang w:val="en-US" w:eastAsia="de-DE"/>
        </w:rPr>
        <w:t xml:space="preserve">Evaluation of low sequencing depth assembly with VELVET. 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rameter settings: -ins_length 300 -ins_length_sd 30 -scaffolding no –shortPaired</w:t>
      </w:r>
    </w:p>
    <w:tbl>
      <w:tblPr>
        <w:tblW w:w="12681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863"/>
        <w:gridCol w:w="496"/>
        <w:gridCol w:w="585"/>
        <w:gridCol w:w="585"/>
        <w:gridCol w:w="960"/>
        <w:gridCol w:w="960"/>
        <w:gridCol w:w="1052"/>
        <w:gridCol w:w="1308"/>
        <w:gridCol w:w="1308"/>
        <w:gridCol w:w="1174"/>
        <w:gridCol w:w="960"/>
      </w:tblGrid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8.5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14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662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809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4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2.0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79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985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50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29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1.0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8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1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709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9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1.6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9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2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782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1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77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3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882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2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8.3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8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31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819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70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47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9.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83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37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042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2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847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60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06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7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3.1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85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77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081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3.6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85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84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088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9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7.4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08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28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606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5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3.2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5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05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948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59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.41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05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96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0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13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4.7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44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139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725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4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5.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9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928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466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7.7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8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28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684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8.2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88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319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688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1.9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8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7397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333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53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4.7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8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458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534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6.2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82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61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61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1.4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75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8309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3744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2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.9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5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79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68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0842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23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9.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8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57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39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8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9.7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61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43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8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.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9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70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5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86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9.52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25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04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566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12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7.3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58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74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787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.86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06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262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478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66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4.9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59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48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840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27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2.6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86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313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14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8.5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9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385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486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3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1.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9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19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777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6.80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32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077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0094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9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2.7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01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725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275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8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3.3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89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052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29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66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9.1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73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893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221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42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0.0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10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70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423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16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8.0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80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18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04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0.6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78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632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369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2.2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778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65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460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3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2.1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78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59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454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2.7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78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61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456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.7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71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949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882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6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0.0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57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04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25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09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1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7.0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88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17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60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8.1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31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688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.99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10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3679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457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48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1.8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3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8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132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63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20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4.7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82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92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11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9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1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6.2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8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68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62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6.3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70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628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6.4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48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738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63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5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3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.89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97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115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79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54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.4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646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12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84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97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1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.9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9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52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445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87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3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.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9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69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5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86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5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5.6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10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42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981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22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7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0.6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2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16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40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914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43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19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0.0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61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707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799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41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 21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3.7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40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63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24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13</w:t>
            </w:r>
          </w:p>
        </w:tc>
      </w:tr>
    </w:tbl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/>
      </w:pPr>
      <w:r>
        <w:rPr>
          <w:u w:val="single"/>
          <w:lang w:val="en-US"/>
        </w:rPr>
        <w:t xml:space="preserve">Table S1C - </w:t>
      </w:r>
      <w:r>
        <w:rPr>
          <w:rFonts w:cs="Calibri,Bold"/>
          <w:u w:val="single"/>
          <w:lang w:val="en-US" w:eastAsia="de-DE"/>
        </w:rPr>
        <w:t>Evaluation of low sequencing depth assembly with EULER-SR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tbl>
      <w:tblPr>
        <w:tblW w:w="1365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4"/>
        <w:gridCol w:w="1266"/>
        <w:gridCol w:w="927"/>
        <w:gridCol w:w="932"/>
        <w:gridCol w:w="932"/>
        <w:gridCol w:w="932"/>
        <w:gridCol w:w="928"/>
        <w:gridCol w:w="1186"/>
        <w:gridCol w:w="975"/>
        <w:gridCol w:w="1533"/>
        <w:gridCol w:w="1270"/>
        <w:gridCol w:w="822"/>
      </w:tblGrid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5.7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7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7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3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7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591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26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58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5.5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1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94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707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130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24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1.79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9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1728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649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91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4.2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8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8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217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134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118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90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4.2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4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2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8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720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845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01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84</w:t>
            </w:r>
          </w:p>
        </w:tc>
      </w:tr>
      <w:tr>
        <w:trPr>
          <w:trHeight w:val="255" w:hRule="atLeast"/>
        </w:trPr>
        <w:tc>
          <w:tcPr>
            <w:tcW w:w="1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5.26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22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2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235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35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260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8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u w:val="single"/>
          <w:lang w:val="en-US"/>
        </w:rPr>
        <w:t xml:space="preserve">Table S1D - </w:t>
      </w:r>
      <w:r>
        <w:rPr>
          <w:rFonts w:cs="Calibri,Bold"/>
          <w:u w:val="single"/>
          <w:lang w:val="en-US" w:eastAsia="de-DE"/>
        </w:rPr>
        <w:t>Evaluation of low sequencing depth assembly with ABySS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tbl>
      <w:tblPr>
        <w:tblW w:w="13215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960"/>
        <w:gridCol w:w="960"/>
        <w:gridCol w:w="960"/>
        <w:gridCol w:w="960"/>
        <w:gridCol w:w="960"/>
        <w:gridCol w:w="960"/>
        <w:gridCol w:w="960"/>
        <w:gridCol w:w="1075"/>
        <w:gridCol w:w="1075"/>
        <w:gridCol w:w="1053"/>
        <w:gridCol w:w="867"/>
      </w:tblGrid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arameter Setting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verage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rror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otal Error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Unmapped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8.6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73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255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7312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34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6.3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108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136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9026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5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1.0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907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745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6299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5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2.4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068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940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859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7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1.6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777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9973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8850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2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2.7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391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8321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3570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1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.9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41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469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4666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4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.0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576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0107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40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7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5.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433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204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4876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8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.9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41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4694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4666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4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.8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531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29750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4091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.3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513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269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619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2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5.7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6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9286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5921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.0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055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9275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0272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3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5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52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44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4375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0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4.9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76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565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427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1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.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839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529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1296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8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3.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540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3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4481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3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4.9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214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609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4441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4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4.6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43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135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7996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6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6.5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733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5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738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7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7.4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27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9723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0728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2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2.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424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957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037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8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6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60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18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5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8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5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19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0390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7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2.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59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13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7894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2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0.7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12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6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7647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2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7.0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22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0759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555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8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6.8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265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2879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11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9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3.5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183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6513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3033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9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7.5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6680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961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6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4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45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13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501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0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3.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739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156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0682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0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5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073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793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7969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60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2.8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59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770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550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3.6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187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99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1618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5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1.6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13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0496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751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5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5.9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02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21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8174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8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.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10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3320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94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.8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53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2975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4091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7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.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977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974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8306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0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0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728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221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474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1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43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059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561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5.0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431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0416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651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0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33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06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0816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7445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3.7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305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70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3756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9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7.5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707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937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8365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8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6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607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3462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1659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7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3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15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326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8499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6.4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79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2497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053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1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0.3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967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8473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2173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0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0.4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63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7526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6405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2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.5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36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383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385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4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1.9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83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5395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7644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4.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57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674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6735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5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539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5686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3451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8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1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743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71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3538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6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0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278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776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4720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2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3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686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438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4685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9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6.3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203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509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7121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4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.9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15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8721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3863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8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7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0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908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8097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9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9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18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492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8060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73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0.4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30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73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246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2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3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006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253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2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1.2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5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625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0233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5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0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08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082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4496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6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3.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9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6554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7192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4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.9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255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247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4852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3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6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4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835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3588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1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0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730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2226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4760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6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0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89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9604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1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48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830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7436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4.7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258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8917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1949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0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5.9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09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01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114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8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9.4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852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6847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278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3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0.5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451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8745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5974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0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0.7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534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50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147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05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.4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66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7054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068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6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3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16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545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9055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5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4.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68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17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9063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5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.6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443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3510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7507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5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4.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270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1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577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7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7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89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459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6288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3.9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649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424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0944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9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1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17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092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7904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8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6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856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9240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2324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1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7.5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62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206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5120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7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5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6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297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3151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0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7.3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83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5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88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6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9.5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828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13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1024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6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1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68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833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4588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0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4.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0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8926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1663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7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3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8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7310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19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7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0.9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4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480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859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3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3.8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003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1804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147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6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4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558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520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629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5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40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3480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145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4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.8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702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193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7467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4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.0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24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5052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82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2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841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609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9130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2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5.8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152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566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5992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62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3.0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20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3140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12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617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95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701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8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8.4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53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863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8846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0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5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9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08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8689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8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7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23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954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3260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4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8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92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276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496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2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3.9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42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463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5639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3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0653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079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7419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3.5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4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09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7631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1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3.0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092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1113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0606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9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9.9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98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3848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2856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9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9.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05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221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6928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9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6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6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02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017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1814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7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7.4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01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837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298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1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.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9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414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857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0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16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3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0506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5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2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17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1974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0234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6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2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3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0653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079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7419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.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70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368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1401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5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0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7284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221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1474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0.6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713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01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7961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0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.6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825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360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2619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9.9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63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3298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5946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1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9.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39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902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0033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0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4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5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354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030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7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.2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492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6711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578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1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7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45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62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5905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6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60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2388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5314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9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6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7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69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240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3470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8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3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690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954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349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4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1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117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109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7399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9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6.1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31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74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3674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5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8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67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27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6336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1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52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944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4979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8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.9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71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8033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2978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0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5.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68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9507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093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5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0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102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2178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8895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3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0.4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854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8579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3902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3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.8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690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846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4127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2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2.8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930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929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207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7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3.9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686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9895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554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7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10 b=52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6.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2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967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225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3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1.8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217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898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3811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5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5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955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187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6313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6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4.6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598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2610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4193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0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8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871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94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1293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5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8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109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716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5738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7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1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664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9971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887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6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.6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82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3606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2619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.7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25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2660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7279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4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6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2.5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73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116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4945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1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7.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04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399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1540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4.4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774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585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747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15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.4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839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529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1296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8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26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0.6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785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7532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8597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7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6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602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147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5060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00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.2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701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1924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7396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0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3.1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414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3476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389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5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.7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077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9197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0363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6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7.2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929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4452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2699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5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.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58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8175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68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3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0.5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45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8745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5974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0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9.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84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6870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2405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4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.4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174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4432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807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9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6 b=52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3.5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09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0443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584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8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3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5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1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2156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1472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58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4.7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572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652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318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1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6 b=60 c=1.2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9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17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9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3053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1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6.8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565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5526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9835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1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152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609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4748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5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6.2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61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9718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0867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9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278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8600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9317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0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0.6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9234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2969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7374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77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2 b=3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1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05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479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0364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8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76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9.8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800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2083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3905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8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76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3.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21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1329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4637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9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8.2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94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0504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9757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6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2 b=34 c=2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4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526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85586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5813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53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10 b=30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1.8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892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8510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1297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4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26 c=2.0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9.3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6659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498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44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8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10 b=34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2.9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841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6091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9130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2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6 b=3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.3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624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8426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1979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2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60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1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997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517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160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9 n=10 b=38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9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195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83301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4755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6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5 n=2 b=30 c=1.4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69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0655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7153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3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34 c=1.4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8.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2265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38528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6581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16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1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0873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2030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3202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39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2 e=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2.0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2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683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1367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25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3 n=2 b=52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.7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5461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36529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53449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71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mer:17 n=6 b=68 c=1.0 e=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4.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5917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82832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901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u w:val="single"/>
          <w:lang w:val="en-US"/>
        </w:rPr>
        <w:t xml:space="preserve">Table S1E - </w:t>
      </w:r>
      <w:r>
        <w:rPr>
          <w:rFonts w:cs="Calibri,Bold"/>
          <w:u w:val="single"/>
          <w:lang w:val="en-US" w:eastAsia="de-DE"/>
        </w:rPr>
        <w:t>Evaluation of low sequencing depth assembly with soapDeNovo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tbl>
      <w:tblPr>
        <w:tblW w:w="1365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1080"/>
        <w:gridCol w:w="720"/>
        <w:gridCol w:w="900"/>
        <w:gridCol w:w="720"/>
        <w:gridCol w:w="900"/>
        <w:gridCol w:w="720"/>
        <w:gridCol w:w="1260"/>
        <w:gridCol w:w="1800"/>
        <w:gridCol w:w="1440"/>
        <w:gridCol w:w="1260"/>
        <w:gridCol w:w="1042"/>
      </w:tblGrid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3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84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879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4723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16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/>
              </w:rPr>
              <w:t>1817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3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47.5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7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8937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6463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126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49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3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98.8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0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041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827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897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7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3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00.5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0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0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047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729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898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73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5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87.0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109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5358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22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77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5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88.4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7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266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6525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490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08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5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21.7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6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3752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020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26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30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5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31.6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6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6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385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128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36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33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7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07.5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0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22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6293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225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0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7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88.2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0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381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051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392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3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7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75.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0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47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320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505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50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7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93.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1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493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381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516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54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9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01.3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277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035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04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15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9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01.0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444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786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542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46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9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43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9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527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874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750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62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19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59.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0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542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056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808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65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1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86.9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8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306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7893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104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26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1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88.0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0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482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690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57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1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54.2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6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6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544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768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1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69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1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63.7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6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6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555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922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25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71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3 -M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73.5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8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319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8451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226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32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Kmer: 23 -M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50.8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8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1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9497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09051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0.001063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63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er: 23 -M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8.9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84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198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60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0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er: 23 -M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3.9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3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393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55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reformatted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rFonts w:ascii="Liberation Mono;Courier New" w:hAnsi="Liberation Mono;Courier New" w:cs="Liberation Mono;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20:35:00Z</dcterms:created>
  <dc:creator> JKL</dc:creator>
  <dc:description/>
  <cp:keywords/>
  <dc:language>en-US</dc:language>
  <cp:lastModifiedBy> JKL</cp:lastModifiedBy>
  <dcterms:modified xsi:type="dcterms:W3CDTF">2011-07-19T20:35:00Z</dcterms:modified>
  <cp:revision>2</cp:revision>
  <dc:subject/>
  <dc:title/>
</cp:coreProperties>
</file>